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  <w:t>Supporting Information for</w:t>
      </w:r>
    </w:p>
    <w:p>
      <w:pPr>
        <w:pStyle w:val="Normal"/>
        <w:spacing w:lineRule="auto" w:line="360" w:before="0" w:after="0"/>
        <w:jc w:val="center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>Effect of Molybdenum and Tungsten on the reduction of nitrate in Nitrate Reductase, a DFT study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y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Uzma Habib (Corresponding Author), RCMS, NUST, H-12 Sector, Islamabad,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Pakistan</w:t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Characterization of transition structures 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ontribution of relevant internal coordinates to the eigenvector of the negative eigenvalue followed in the optimization procedure for model complexes. </w:t>
      </w:r>
    </w:p>
    <w:tbl>
      <w:tblPr>
        <w:tblW w:w="521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509"/>
        <w:gridCol w:w="1275"/>
        <w:gridCol w:w="1276"/>
      </w:tblGrid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igenvalu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(M-O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(O-N)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a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722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811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39895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5b</w:t>
            </w:r>
          </w:p>
        </w:tc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0580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0.411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60" w:after="6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0486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480" w:before="0" w:after="24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Fig.1: Optimized geometries for the Mo (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>) and W (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) containing active site model complexes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>-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07940" cy="5513070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940" cy="5513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330190" cy="174244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0190" cy="1742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tabs>
          <w:tab w:val="clear" w:pos="708"/>
          <w:tab w:val="left" w:pos="1701" w:leader="none"/>
          <w:tab w:val="left" w:pos="7371" w:leader="none"/>
        </w:tabs>
        <w:spacing w:lineRule="auto" w:line="480" w:before="0" w:after="480"/>
        <w:contextualSpacing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Fig.1. Continued…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60720" cy="6265545"/>
            <wp:effectExtent l="0" t="0" r="0" b="0"/>
            <wp:docPr id="3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265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artesian coordinates of structures optimized at B3LYP/Lanl2DZ* and electronic energies (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in a.u.) from single energy point calculations at B3LYP/SDDp 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1a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i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 xml:space="preserve"> = - 4693.8799274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8.94843500    0.86931100   -1.88627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7.85758300    0.29820800   -1.08883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7.33823100   -1.04398400   -1.62433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7.93250100   -1.69555300   -2.5068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6.72825100    1.33576600   -0.95046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5.69023600    0.97441300    0.11720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5.83375200   -0.02705100    0.88267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4.62194700    1.81423600    0.17525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3.00432100    5.58454200    1.31548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61135300    4.35340200    0.60768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84176800    3.45548600    0.42582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4.11343000    2.81596100   -0.607805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1.56692000    3.55808000    1.46656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0.34114600    4.38422800    1.81999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0.71580200    4.54775900    0.89199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0.22365000    5.01045400    3.07954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1.84148600    5.32432500    1.20205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0.90100000    5.79346900    3.40582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1.92933500    5.95142200    2.458854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3.07842600    6.71958800    2.70874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3.82027700    1.11689300    2.72103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24009000   -0.17946600    3.11333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57013200   -0.41494200    4.55406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3.68724700   -1.53830600    5.08130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71209800   -0.09439100    2.94093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34523500   -0.24611200    1.46301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2.20133500   -0.61719000    0.61881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0.08450900    0.03675200    1.19148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8.79193000   -2.60734700   -0.748436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8.97825400   -1.21614400   -1.20318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-10.36179600   -0.97494800   -1.86517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-11.05253200    0.04973900   -1.70749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7.88615500   -0.86716400   -2.2801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6.48692900   -1.14935900   -1.80370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6.04349300   -2.47878600   -1.66310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5.46959700   -0.28110700   -1.41365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4.78820300   -2.39695500   -1.196879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4.40156500   -1.08987800   -1.03403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0.66177400   -5.66713700    2.56789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60912900   -4.24591300    2.20377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95710500   -3.59460200    2.58961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2.41666300   -3.61755100    3.77678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63501100   -3.55281000    2.83587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93952000   -4.03162800    2.14211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73159900   -3.74802200    4.36724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2.72949700   -3.07782700    1.58468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4.09970100   -2.65560100    1.90050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4.12670000   -1.72495400    3.10695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3.48812900   -0.65036200    3.13303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                 1.02336400   -0.06958400   -0.63877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09509900    3.86707600   -3.48226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0.07206900    4.18061300   -4.47209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70922400    2.66530200   -2.64241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1.97348800    1.84341800   -1.71982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56103000    2.16575200   -2.64801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0.93975100    0.70724100   -1.73669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68648900    2.79080700   -3.45861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27723500    4.20073600   -3.90898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74307300   -4.57598800   -2.37905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1.69602100   -5.19072800   -3.30143700</w:t>
      </w:r>
    </w:p>
    <w:p>
      <w:pPr>
        <w:pStyle w:val="Normal"/>
        <w:spacing w:lineRule="atLeast" w:line="4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1.23339600   -3.24393600   -1.83146200</w:t>
      </w:r>
    </w:p>
    <w:p>
      <w:pPr>
        <w:pStyle w:val="Normal"/>
        <w:spacing w:lineRule="atLeast" w:line="4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                  0.01165600   -2.17846000   -1.11286600</w:t>
      </w:r>
    </w:p>
    <w:p>
      <w:pPr>
        <w:pStyle w:val="Normal"/>
        <w:spacing w:lineRule="atLeast" w:line="4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2.52851800   -2.83353200   -1.96533800</w:t>
      </w:r>
    </w:p>
    <w:p>
      <w:pPr>
        <w:pStyle w:val="Normal"/>
        <w:spacing w:lineRule="atLeast" w:line="4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                  3.00031200   -1.20371800   -1.41843800</w:t>
      </w:r>
    </w:p>
    <w:p>
      <w:pPr>
        <w:pStyle w:val="Normal"/>
        <w:spacing w:lineRule="atLeast" w:line="4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3.56580000   -3.69269300   -2.67343600</w:t>
      </w:r>
    </w:p>
    <w:p>
      <w:pPr>
        <w:pStyle w:val="Normal"/>
        <w:spacing w:lineRule="atLeast" w:line="4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3.06759700   -5.14598600   -2.79323800</w:t>
      </w:r>
    </w:p>
    <w:p>
      <w:pPr>
        <w:pStyle w:val="Normal"/>
        <w:spacing w:lineRule="atLeast" w:line="4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2.27045400    0.62819400    1.20835500</w:t>
      </w:r>
    </w:p>
    <w:p>
      <w:pPr>
        <w:pStyle w:val="Normal"/>
        <w:spacing w:lineRule="atLeast" w:line="4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47865900    0.91960500    1.72023300</w:t>
      </w:r>
    </w:p>
    <w:p>
      <w:pPr>
        <w:pStyle w:val="Normal"/>
        <w:spacing w:lineRule="atLeast" w:line="4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78150100    0.00006200    1.81651600</w:t>
      </w:r>
    </w:p>
    <w:p>
      <w:pPr>
        <w:pStyle w:val="Normal"/>
        <w:spacing w:lineRule="atLeast" w:line="4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34177200    0.86716500    3.31243400</w:t>
      </w:r>
    </w:p>
    <w:p>
      <w:pPr>
        <w:pStyle w:val="Normal"/>
        <w:spacing w:lineRule="atLeast" w:line="4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20370200   -0.88210500    3.50457200</w:t>
      </w:r>
    </w:p>
    <w:p>
      <w:pPr>
        <w:pStyle w:val="Normal"/>
        <w:spacing w:lineRule="atLeast" w:line="4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68852000    0.51073500    5.15562500</w:t>
      </w:r>
    </w:p>
    <w:p>
      <w:pPr>
        <w:pStyle w:val="Normal"/>
        <w:spacing w:lineRule="atLeast" w:line="4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83311600    1.15329800    2.85720800</w:t>
      </w:r>
    </w:p>
    <w:p>
      <w:pPr>
        <w:pStyle w:val="Normal"/>
        <w:spacing w:lineRule="atLeast" w:line="4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61399700    1.30447700    1.73971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60111000   -1.03105000    2.51826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00573400    3.66772400   -4.05760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89437100    2.16433100   -4.33749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60740900    2.83001300   -2.86070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27603500    4.75406300   -2.84606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31376100    4.90526400   -3.05836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92039100    4.57629000   -4.71093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52428100   -5.28090300   -1.55595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17472600   -4.43636700   -2.95917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66238800   -5.71542400   -3.514147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11523300   -5.64861800   -1.81067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52531200   -3.67224200   -2.13591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75459400   -3.28080400   -3.67506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-10.69287400   -1.81193900   -2.51569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7.88481900   -3.01287700   -0.98541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9.12869900   -2.81354400    0.18474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88548900   -0.48148500   -0.38467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7.99246700    0.18742500   -2.55876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08449900   -1.47525300   -3.17441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5.40529800    0.79534600   -1.37803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14423400   -3.23211700   -0.97174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50152700    3.43534300    1.31508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25755600    6.01317900    1.85390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53312100    6.25347800    0.76372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17200200    4.53248300   -0.38865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07040300    3.21727300    2.37926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27227700    2.67532900    0.88717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09543400    7.05948100    3.6265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67150100    4.03607400   -0.06641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65955200    5.44061400    0.49805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97507600    6.26336800    4.38624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00956700    4.87432900    3.82019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90680600   -5.81920600    3.54360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21359700   -6.24659600    1.9401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49607300   -4.17513600    1.11539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81338000   -3.57718900    2.62622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94810000   -3.75165200    1.08098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02386500   -5.12217800    2.22168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18687000   -3.43535200    4.8759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57715000   -3.17343400    4.76624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91900800   -4.80363100    4.60647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50568100   -2.48558600    2.62312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37021600   -2.93808500    0.6430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73039900   -3.52790900    2.11273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50796300   -2.10131200    1.04718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78278500   -1.99406600    3.94670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48275400    2.51181600   -0.54559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79109900    1.55948900    0.7199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9.73849900    0.23169400   -1.9801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63959200    1.16516500   -2.81299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22488800    0.08715800   -0.07322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7.19822400    2.29142000   -0.68527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21646800    1.48189000   -1.91352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41013400   -1.42077500   -1.16284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50982200   -0.79128500   -0.63009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8"/>
          <w:szCs w:val="28"/>
        </w:rPr>
        <w:t>1b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i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 xml:space="preserve"> = </w:t>
      </w:r>
      <w:r>
        <w:rPr>
          <w:rFonts w:eastAsia="Times New Roman" w:cs="Times New Roman" w:ascii="Times New Roman" w:hAnsi="Times New Roman"/>
          <w:color w:val="000000"/>
          <w:sz w:val="28"/>
          <w:szCs w:val="28"/>
          <w:lang w:eastAsia="de-DE"/>
        </w:rPr>
        <w:t>- 4692.776974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8.90423300    0.88332900   -1.82184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7.80937800    0.31467800   -1.0285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7.29528900   -1.03100800   -1.55998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7.90049500   -1.69118000   -2.42840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6.67650100    1.34952700   -0.90071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5.63972000    0.98865000    0.16791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5.79674100    0.00309300    0.95054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4.55820200    1.81310100    0.20855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3.05915300    5.59266300    1.34875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66484600    4.36347100    0.63733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89287300    3.46142000    0.46087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4.16780100    2.81965200   -0.570363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1.61470800    3.56936400    1.49059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0.39045700    4.39833900    1.84273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0.66536100    4.56352300    0.91367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0.27365600    5.02569600    3.10183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1.78937000    5.34310100    1.22255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0.84935000    5.81164900    3.42676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1.87652900    5.97142400    2.47878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3.02397600    6.74258500    2.72750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3.87376000    1.12650800    2.75991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29898300   -0.17155700    3.1525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62581200   -0.40211100    4.59589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3.72151400   -1.52366600    5.13087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77189600   -0.09568400    2.96656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42104400   -0.26020300    1.48708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2.27968400   -0.63700600    0.65330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0.15724900    0.02348400    1.20283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8.83512300   -2.60789200   -0.713339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9.01830400   -1.22042400   -1.18144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-10.40429000   -0.97875100   -1.83580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-11.08789100    0.05179400   -1.6851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7.93584900   -0.88732000   -2.27265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6.53329400   -1.16610200   -1.80596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6.08835000   -2.49428000   -1.65967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5.51375400   -0.29441000   -1.42998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4.82921300   -2.40847800   -1.204341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4.44240600   -1.09997800   -1.05416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0.61484100   -5.65359000    2.6265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56036500   -4.23804800    2.24364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91166100   -3.58344100    2.61000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2.36889200   -3.56123000    3.79860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67869400   -3.53651300    2.8750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98711300   -4.02117500    2.19300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76789100   -3.71509200    4.40895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2.69119700   -3.11373900    1.58822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4.06225200   -2.68675500    1.89437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4.08712800   -1.73074200    3.08060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3.45176300   -0.65345000    3.0797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                  0.94963700   -0.07028000   -0.60476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04096400    3.87602700   -3.42481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0.02993700    4.18225100   -4.43048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64457900    2.67841800   -2.58621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1.91421100    1.83681100   -1.66940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62174000    2.18193700   -2.60128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1.00562100    0.70470300   -1.70399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74265800    2.80691200   -3.41612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32477900    4.21038400   -3.87999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70498900   -4.58310600   -2.31205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1.66021600   -5.18568600   -3.24150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18697000   -3.24972500   -1.76396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0.05638500   -2.17217300   -1.07548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47658400   -2.83352100   -1.89278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2.93282600   -1.18199100   -1.36464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3.52409800   -3.68477200   -2.59354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3.03112900   -5.13894700   -2.73099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2.16768800    0.58586500    1.2150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 1.40859400    0.86751300    1.78047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 2.73108700   -0.03358800    1.79316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1.39447500    0.86724800    3.327210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26272900   -0.88144700    3.53205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76380600    0.52534500    5.19040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88494600    1.17134600    2.9052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67510100    1.31125500    1.77651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66869800   -1.02308900    2.56224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95907100    3.67417700   -3.98759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95517600    2.17272700   -4.28854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66394900    2.85801100   -2.81928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21264800    4.76833600   -2.79312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36699700    4.92476000   -3.03770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95990300    4.57867200   -4.69181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49510300   -5.29475200   -1.49217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21590800   -4.44874600   -2.88868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62984900   -5.69809000   -3.456795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07919400   -5.65222800   -1.75379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47836900   -3.66792200   -2.04588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72379500   -3.26371000   -3.58930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-10.74445900   -1.82053200   -2.47535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7.93190700   -3.01979200   -0.9538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9.16340400   -2.80165100    0.22552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91461800   -0.47759800   -0.3717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04302000    0.16398500   -2.56309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14371000   -1.50594900   -3.15745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5.45092500    0.78227200   -1.39924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18257700   -3.24143300   -0.97884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54837100    3.44059100    1.35345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31003800    6.02447800    1.88147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59304500    6.25963400    0.79939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23012100    4.54511100   -0.36042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11430900    3.22446300    2.40400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31931100    2.68963800    0.90676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03856900    7.08647900    3.64385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62130100    4.05104700   -0.04427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60646300    5.46099900    0.51770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92297400    6.28269800    4.40668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05893500    4.88848000    3.84297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85804500   -5.79568500    3.6039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16126700   -6.24379000    2.00439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43975400   -4.18175200    1.15530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85830900   -3.56179500    2.6772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00116600   -3.75166800    1.12932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07177700   -5.11081200    2.2839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15310600   -3.39705000    4.90957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61175900   -3.13673000    4.80601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95472500   -4.76796500    4.66041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54823800   -2.47211000    2.64970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33707000   -3.01018600    0.63955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69325800   -3.55419300    2.12481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46818700   -2.15065500    1.02856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74029900   -1.98019700    3.92786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39969600    2.48660400   -0.53122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73444800    1.55967600    0.75918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9.69595500    0.24664300   -1.90733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60124900    1.17509200   -2.75176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17082600    0.10922700   -0.0097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7.14207300    2.30820300   -0.63874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16639600    1.48892100   -1.86553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35986900   -1.40284500   -1.10886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55021100   -0.79720600   -0.65670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2a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i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 xml:space="preserve"> = - 4692.6764952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9.06411600    0.51758000   -1.75953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8.00073100   -0.16198400   -1.01511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7.33314700   -1.30573500   -1.79580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7.69958200   -1.65519000   -2.93535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6.97436500    0.89133000   -0.54604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5.97942300    0.36730400    0.49241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6.12309700   -0.75221600    1.06100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4.93495500    1.20860600    0.76666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2.57515800    5.42037800    2.22081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2.28975600    4.37720300    1.22587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3.54367500    3.51809100    1.00879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-3.92880900    3.09194500   -0.09652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1.16566900    3.42555100    1.72404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0.16974800    4.09002000    2.04956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0.59317200    5.30396400    1.46207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1.06475900    3.43019800    2.91981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1.86369000    5.84292800    1.72635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2.34103600    3.95212500    3.19019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2.73846400    5.16117600    2.58861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3.99939600    5.74005600    2.81233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3.68277700    0.84769500    2.9027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3.20102600   -0.53974900    3.06533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3.53974100   -0.96906100    4.46737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3.94330200   -2.10439600    4.78239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67423800   -0.53849500    2.83761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36997200   -0.41707800    1.34493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2.29346700   -0.32967700    0.49254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0.08381000   -0.40055600    1.04991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8.86788500   -1.95058000   -1.08582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8.95526600   -0.50097100   -1.34930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-10.32461400   -0.06403500   -1.91961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-10.90075400    1.00325900   -1.63431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7.88168100   -0.09454400   -2.423124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6.49435400   -0.50062500   -2.01811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6.09762000   -1.84837800   -2.09833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5.45982900    0.25552800   -1.473860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4.84807100   -1.88796000   -1.60988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4.42469500   -0.63969900   -1.2240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0.35476500   -6.09895200    1.64666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32920100   -4.65679100    1.90482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53497300   -4.17691900    2.7451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2.10305000   -4.91674000    3.60035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02048700   -4.24159900    2.56980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13413800   -4.25310400    1.50153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38729100   -5.11935100    3.78620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1.94275600   -2.88930000    2.49015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3.06321000   -2.26460500    3.17084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69814500   -1.07462300    4.03987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1.55003600   -0.66554800    4.28721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                 1.21638400   -0.08752700   -0.54788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35224400    4.28734800   -2.70913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0.43049700    4.76050800   -3.73418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89323000    2.97961400   -2.07219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1.97236400    2.19510900   -0.96691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37941100    2.46307600   -2.31011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0.87550200    0.93550500   -1.68341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40120200    3.24551500   -3.12965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96452500    4.70657700   -3.29761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94465600   -4.40618500   -2.75659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1.44370300   -4.76234600   -4.0781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23278200   -2.95631600   -2.4036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0.37657000   -2.31174400   -0.98980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08585100   -2.18005700   -3.11643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2.33723800   -0.46567700   -2.68849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82182400   -2.71856900   -4.33483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79718300   -4.25955900   -4.32233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2.54950900   -0.15527800    0.59204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1.20984600    0.30117500    3.36623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1.19030800   -1.44022800    3.21772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3.39829500   -0.17942600    5.234185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67207500    0.95424400    3.13767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53364800    1.14020600    1.93655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65937100   -1.25362100    2.36459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31126000    4.15176900   -3.21939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50229600    2.77569700   -4.11706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38126800    3.18661600   -2.63754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47789200    5.06558300   -1.93565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08201000    5.26187200   -2.35028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53663000    5.21295100   -4.08028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38695000   -5.07785500   -1.99834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13416600   -4.59368700   -2.79010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08656800   -4.67345100   -5.29292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48157200   -4.64270600   -3.546768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86395200   -2.36885400   -4.33936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34716000   -2.34177500   -5.25221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-10.75871700   -0.79084700   -2.63828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00188300   -2.38536000   -1.4063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9.18339500   -2.24935900   -0.17023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77135900    0.11138500   -0.44996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7.93803000    0.98847000   -2.58048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13858300   -0.59111400   -3.36930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5.36720900    1.30588200   -1.24542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23671400   -2.77191600   -1.51903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10511500    3.32689900    1.94219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82188400    5.64057300    2.86179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10411800    6.22395900    1.90223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99965400    4.78108200    0.2393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53164900    2.89161400    2.61161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00391300    2.67166200    0.94089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55881100    5.17482000    3.38327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06748300    5.84044900    0.78569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19004300    6.77477200    1.27399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01635200    3.41586100    3.85577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77613400    2.48598500    3.37673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57193600   -6.62874100    2.49088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98966900   -6.35995200    0.89376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37740000   -4.14290600    0.93844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10649600   -4.00688100    1.94996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93039000   -3.53147600    0.70007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20133000   -5.25233100    1.05396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56993400   -5.15641800    4.51811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27755000   -4.71370000    4.28392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61351500   -6.14395100    3.46531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88802800   -3.21541600    2.93241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46359000   -2.34209100    1.7805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54060700   -3.02332600    3.80876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82432300   -1.92078500    2.45211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58542000   -0.55295600    4.45946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79306700    2.04245500    0.20819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09320300    0.79464700    1.17238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9.84658500   -0.09715500   -1.98110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72187300    0.94985900   -2.61834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42329000   -0.62143500   -0.10986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7.55039300    1.71786200   -0.11022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42460300    1.30038100   -1.40650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50838900   -1.82197400   -1.27416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54338800   -0.43184000   -0.74694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2b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i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 xml:space="preserve"> = - 4691.6003494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9.01874500    0.50245100   -1.72027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7.97056500   -0.19075000   -0.96668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7.28286100   -1.31618500   -1.75655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7.62371000   -1.64205200   -2.91105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6.96129500    0.85799900   -0.45202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5.93516200    0.29983200    0.53773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6.08598200   -0.82113400    1.104311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4.85716700    1.10778400    0.76811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2.60725400    5.43664700    2.26006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33010600    4.40291600    1.25278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58090300    3.53697700    1.04804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3.96893500    3.09472400   -0.04991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19258600    3.45516200    1.72987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13567500    4.13231700    2.05707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55571500    5.33891800    1.45191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02698200    3.49505800    2.94719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81904000    5.89247200    1.71898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29650000    4.03189400    3.22108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69025400    5.23318600    2.60231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3.94376300    5.82695500    2.829095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3.72720700    0.86697100    2.94198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3.26247000   -0.52649100    3.10009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3.58908100   -0.95016800    4.50662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-3.99453500   -2.08311000    4.82731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73959100   -0.54427600    2.85053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46294100   -0.47674400    1.35300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2.38573800   -0.48787800    0.50396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0.17481800   -0.39280400    1.04132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8.91985200   -1.91730200   -1.04656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8.99648700   -0.47104100   -1.32960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-10.37148500   -0.02683100   -1.88036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-10.93030300    1.05086700   -1.59990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7.93995800   -0.08853700   -2.42927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6.55215000   -0.51845200   -2.052704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6.17666200   -1.87031600   -2.16025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5.50051200    0.21325900   -1.50776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4.92241200   -1.93676700   -1.687140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4.47605600   -0.70144400   -1.28594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0.29156800   -6.09055000    1.68591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27082600   -4.64890900    1.9444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47447600   -4.17286500    2.78902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2.00474900   -4.89545000    3.68220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07840000   -4.23147200    2.60926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19234500   -4.23799100    1.54078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44960900   -5.10938700    3.82441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1.92172900   -2.90664100    2.49614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3.02223300   -2.27089100    3.19853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62326400   -1.07968000    4.05249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1.46374000   -0.68984500    4.27595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                  1.10331400   -0.06899800   -0.51523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31684300    4.28242300   -2.67438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0.39660900    4.76866600   -3.6949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83774200    2.98210100   -2.04270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1.92459800    2.17289100   -0.93549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43082400    2.48944800   -2.26529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0.95818200    0.97473300   -1.59035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44855300    3.26564000   -3.09227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00040100    4.72301300   -3.26432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86235300   -4.40133800   -2.72609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1.38410900   -4.75688800   -4.03887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14414300   -2.95124700   -2.36955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0.26987400   -2.30877200   -0.96508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00774500   -2.17589800   -3.06769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2.26251000   -0.46448900   -2.6247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76627700   -2.71295500   -4.27210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74187500   -4.25380600   -4.26007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2.43129000   -0.15536600    0.64221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1.25902600    0.30740200    3.34364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1.25484000   -1.43648000    3.25245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3.43729500   -0.15942100    5.270142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71547000    0.98505100    3.17543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57361800    1.17056100    1.98006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73843800   -1.23516800    2.40630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27074300    4.13558700   -3.19168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55263300    2.79095100   -4.07713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42975200    3.21803300   -2.60060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45831800    5.05815300   -1.90059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11893500    5.28090100   -2.31854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56474000    5.23187300   -4.05123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29117500   -5.07248400   -1.95971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21552300   -4.58960800   -2.77890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04768900   -4.66795100   -5.22545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41286600   -4.63687300   -3.47293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80819300   -2.36279400   -4.257212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30888100   -2.33634000   -5.19818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-10.82711100   -0.75914500   -2.57986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07530300   -2.37256600   -1.39329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9.20936300   -2.19963300   -0.1175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78926200    0.15053200   -0.44194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7.98196200    0.99447600   -2.59071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22504500   -0.58513600   -3.36723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5.39078600    1.25814100   -1.26174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32361500   -2.83108300   -1.61693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13694600    3.35346800    1.98665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84030600    5.66249800    2.88294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14626000    6.23849100    1.95343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05523700    4.81457300    0.26520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54613200    2.90659000    2.61362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02830600    2.71455800    0.93439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50223100    5.27617500    3.41486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10214400    5.85745800    0.75892600</w:t>
      </w:r>
    </w:p>
    <w:p>
      <w:pPr>
        <w:pStyle w:val="Normal"/>
        <w:spacing w:lineRule="atLeast" w:line="2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14287900    6.81840200    1.25293200</w:t>
      </w:r>
    </w:p>
    <w:p>
      <w:pPr>
        <w:pStyle w:val="Normal"/>
        <w:spacing w:lineRule="atLeast" w:line="2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96980200    3.51267100    3.90204900</w:t>
      </w:r>
    </w:p>
    <w:p>
      <w:pPr>
        <w:pStyle w:val="Normal"/>
        <w:spacing w:lineRule="atLeast" w:line="2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74035400    2.55713900    3.41811400</w:t>
      </w:r>
    </w:p>
    <w:p>
      <w:pPr>
        <w:pStyle w:val="Normal"/>
        <w:spacing w:lineRule="atLeast" w:line="2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49002800   -6.62341900    2.53266000</w:t>
      </w:r>
    </w:p>
    <w:p>
      <w:pPr>
        <w:pStyle w:val="Normal"/>
        <w:spacing w:lineRule="atLeast" w:line="2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93435800   -6.35640900    0.94150900</w:t>
      </w:r>
    </w:p>
    <w:p>
      <w:pPr>
        <w:pStyle w:val="Normal"/>
        <w:spacing w:lineRule="atLeast" w:line="2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32079600   -4.13555400    0.97806300</w:t>
      </w:r>
    </w:p>
    <w:p>
      <w:pPr>
        <w:pStyle w:val="Normal"/>
        <w:spacing w:lineRule="atLeast" w:line="2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16356100   -3.98834500    1.98976000</w:t>
      </w:r>
    </w:p>
    <w:p>
      <w:pPr>
        <w:pStyle w:val="Normal"/>
        <w:spacing w:lineRule="atLeast" w:line="2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98786600   -3.51778800    0.73890900</w:t>
      </w:r>
    </w:p>
    <w:p>
      <w:pPr>
        <w:pStyle w:val="Normal"/>
        <w:spacing w:lineRule="atLeast" w:line="2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26344000   -5.23729200    1.09395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63157300   -5.15343500    4.55484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33674600   -4.69860800    4.32354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68400100   -6.13168600    3.5018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94172400   -3.20661600    2.9740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47296900   -2.37566100    1.75577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48879000   -3.02139800    3.85394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79752900   -1.92681500    2.49601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49325900   -0.54117300    4.48626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72201200    1.94543800    0.21381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00491900    0.67768800    1.13962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9.79018500   -0.11084500   -1.98094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65628200    0.96246500   -2.55596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41169100   -0.67155400   -0.08147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7.54906200    1.64378300    0.03985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43949000    1.32856400   -1.29811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47006200   -1.84354500   -1.22770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59195500   -0.51708600   -0.80729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3a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i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 xml:space="preserve"> = - 4617.4220479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9.07101100    0.83441900   -1.75707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7.95146500    0.16845600   -1.07868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7.38212300   -1.02577000   -1.85412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7.89618100   -1.47961400   -2.89468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6.83082600    1.17905700   -0.72862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5.96602200    0.72266300    0.45520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6.40993400   -0.08663800    1.3271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4.72392500    1.27632500    0.53681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2.62665600    5.28153900    2.57200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38756000    4.38387300    1.42969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56643000    3.41227100    1.28807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4.02149400    2.99265400    0.20728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11811300    3.51552800    1.65441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19044100    4.28085600    1.83850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37998900    5.61684000    1.41948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29752900    3.59956400    2.39056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62624400    6.25542900    1.54586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55055600    4.22009700    2.51948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71109100    5.55307100    2.09518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3.93529300    6.23643000    2.19556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3.62006500    0.65844100    3.06310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00017400   -0.66096600    3.22369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41551100   -1.22170900    4.54379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2.72821700   -1.96327200    5.26926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48654800   -0.57552400    3.0013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23491000   -0.48992500    1.50468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2.19324700   -0.55105200    0.69325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0.03761900   -0.34692100    1.12290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8.78950800   -2.08249900   -0.98518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8.92050800   -0.62283300   -1.15364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-10.29968200   -0.19583100   -1.71742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-10.93882800    0.80481600   -1.340212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7.83939900   -0.11603900   -2.17584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6.44673600   -0.53589600   -1.79744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6.04526000   -1.87725400   -1.94885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5.40117500    0.20013500   -1.24661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4.78353000   -1.93260200   -1.495899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4.35658500   -0.70127900   -1.06368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0.55997100   -6.12909900    1.45308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54010300   -4.68498900    1.73013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77247300   -4.29121300    2.58452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2.36696200   -5.14043000    3.31311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79714200   -4.26054400    2.42424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97236900   -4.33773400    1.41897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08513900   -5.09283000    3.69302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2.22098600   -2.99537200    2.51432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3.45733000   -2.63272800    3.19563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3.87462800   -1.20479000    2.95652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3.15991000   -0.35950600    2.38044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                 0.72448000   -0.11618400   -0.75950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24361800    4.36938900   -2.47502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0.31778000    4.95589500   -3.44095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73363900    3.03072300   -1.98393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1.90469500    1.87290700   -1.2988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56200000    2.65930700   -2.17100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1.06991200    1.01236400   -1.76182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60396800    3.55589800   -2.82016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05571100    4.98591900   -2.94598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48898800   -4.16936900   -3.28014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1.54533800   -4.51603400   -4.219018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0.94074700   -3.04084100   -2.37626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                 -0.32175200   -1.94472600   -1.79426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2.25952400   -2.76362300   -2.17835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                  2.72911300   -1.25891000   -1.33910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3.36715300   -3.58486800   -2.82066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2.78953000   -4.83366300   -3.51997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08739100    0.31828800    3.49286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96549600   -1.43899400    3.42552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45642600   -0.96447800    4.84405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48847300    0.78706300    3.58205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74138900    0.89139000    2.07894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39920800   -1.38192300    2.48134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19103100    4.25448900   -3.01204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85219700    3.15936400   -3.81472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53119500    3.55046900   -2.2291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39961600    5.06998600   -1.63556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08557200    5.50078800   -1.96880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61875100    5.57476700   -3.67676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19476800   -5.06529600   -2.70310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36332400   -3.85556000   -3.89030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47193000   -5.21180100   -4.28713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59879800   -5.63378100   -2.78257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11128600   -3.89242500   -2.07060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89398800   -2.95404100   -3.550487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-10.67958000   -0.86800200   -2.51563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7.90911000   -2.47261000   -1.3245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9.12226200   -2.45750400   -0.10489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77496600   -0.06700300   -0.21132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7.90704400    0.97547400   -2.24604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08057100   -0.53529000   -3.16300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5.30347700    1.24120400   -0.98110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16075700   -2.81266000   -1.47099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99371600    3.11632400    2.26320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80913500    5.51978400    3.12191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25946200    6.05764200    2.41273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28121500    4.91727600    0.46840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29024900    2.87490100    2.5308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01609300    2.84876400    0.7873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64866500    5.64933700    2.51937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44461500    6.17254900    0.98091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77293900    7.28087600    1.21979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39229100    3.66437700    2.93084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18958400    2.56119700    2.69645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89595000   -6.65530100    2.25948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08991500   -6.37137300    0.61845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59722000   -4.14276200    0.77622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92015000   -4.07836300    1.9113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82362600   -3.65038700    0.57600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05322000   -5.35866300    1.02686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23664900   -5.08289000    4.38910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95715400   -4.68754900    4.22146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29668500   -6.13500800    3.42306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66988000   -3.21383000    2.72885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78044700   -2.29820400    1.91659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37394100   -2.79407700    4.28397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28422100   -3.28835600    2.87825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88527100   -0.94081800    3.30825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32097400    1.81417700   -0.22398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08500300    0.93846100    1.25898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9.89687000    0.24105200   -1.82390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82047400    1.17393400   -2.68634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30239100   -0.22870400   -0.11410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7.33843800    2.10807000   -0.43851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19893900    1.40683300   -1.59789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46887300   -1.48318100   -1.42641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45433900   -0.51032900   -0.62349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3b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i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 xml:space="preserve"> = - 4616.3220931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9.04197600    0.72291600   -2.10616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7.95435000    0.15380500   -1.29969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7.39055000   -1.15702000   -1.86001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7.88412000   -1.75970300   -2.83310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6.82060900    1.18619100   -1.08188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5.96841800    0.87744600    0.1580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6.44389900    0.22524700    1.13901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4.70528800    1.38282100    0.156169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2.68538700    5.62590200    1.60635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34975100    4.41959900    0.82744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60370300    3.55010700    0.67177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3.93438900    2.94390600   -0.36486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27898600    3.56866700    1.59907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03990600    4.36732000    1.9683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01003900    4.55103400    1.03681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09864000    4.94508300    3.2487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14929900    5.30115000    1.36216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23640600    5.70184500    3.591014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2.25707900    5.88138400    2.63965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3.41863800    6.62563000    2.9063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3.57683900    1.13496900    2.88627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2.94326400   -0.13886900    3.24932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3.31377500   -0.46413800    4.6590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-2.59888900   -1.06893300    5.47828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1.43732600   -0.08983500    2.96496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1.24467500   -0.26091500    1.47035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2.22073800   -0.49556100    0.71977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0.01197400   -0.14208200    1.00716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8.74279400   -2.34273900   -0.55507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8.89964600   -0.94042100   -0.98631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-10.30115000   -0.63429700   -1.56949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-10.93774200    0.41698700   -1.36533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7.86523600   -0.62342400   -2.12620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6.45328900   -0.94460500   -1.72646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6.02973700   -2.28446100   -1.63687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5.40685800   -0.10302900   -1.358884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4.75395800   -2.23563500   -1.22392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4.33983900   -0.93902000   -1.04584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0.71985100   -5.75059400    2.37370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0.66354000   -4.28399200    2.4496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1.88246300   -3.74602900    3.240208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2.44559200   -4.44049500    4.13809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68781400   -3.80800000    3.07914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84901500   -4.03658200    2.08048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97228700   -4.48472900    4.43808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2.35168400   -2.49836000    2.91790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3.57363800   -1.99917300    3.5359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3.96740200   -0.64026200    3.01147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3.23282800    0.04213600    2.27045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                  0.64163400   -0.20649500   -0.86897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11333800    3.96065400   -3.25547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0.18400800    4.34267300   -4.31405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60928400    2.73708900   -2.52036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1.80493600    1.69698900   -1.67090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68198600    2.33622700   -2.63650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1.16551600    0.74265000   -2.00599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73816900    3.10880500   -3.40704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18456100    4.48141000   -3.82036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51326200   -4.63257700   -2.65133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1.59548500   -5.10097900   -3.50480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93041300   -3.36446900   -1.94005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0.35844200   -2.17801500   -1.6180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23571800   -3.04123100   -1.75502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2.66857300   -1.39087200   -1.18802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3.37077600   -3.94179300   -2.21423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82579200   -5.28921000   -2.73718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1.01911500    0.87068500    3.28264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0.89854000   -0.87104500    3.50909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4.34678700   -0.16135800    4.94329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4.45739600    1.31837400    3.36807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3.69483900    1.21150400    1.876792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36043300   -0.97727000    2.65512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06138700    3.74746200   -3.76084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02439900    2.53261400   -4.29819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64238300    3.22592600   -2.79274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26842900    4.81770600   -2.57312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19884800    5.18085600   -2.96501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75255900    4.91849100   -4.64741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22559200   -5.43063300   -1.94246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33253900   -4.44035900   -3.31864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53276300   -5.76493800   -3.42362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62611300   -5.97539500   -1.89465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08393600   -4.12501500   -1.39623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92706700   -3.42478600   -3.00903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-10.70055300   -1.44621000   -2.21330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7.86732000   -2.78036500   -0.84576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9.03950700   -2.54926900    0.39135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72792400   -0.21787700   -0.16989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7.95766800    0.43379200   -2.39943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13179300   -1.22620600   -3.005914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5.32230200    0.97070400   -1.2965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11258100   -3.08571800   -1.05421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22121500    3.51613600    1.59019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90165000    6.02348600    2.11545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23204400    6.32350400    1.10983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95616000    4.63505200   -0.18082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75720800    3.16426600    2.49889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00639800    2.72634200    0.95318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44406500    6.93756900    3.83385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94769600    4.07165300    0.06311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96346200    5.42967200    0.65575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32654000    6.13481000    4.58708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68058100    4.79030900    3.99269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04370400   -6.15492800    3.25210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27256600   -6.09341500    1.5906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70857300   -3.87985000    1.4290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80871500   -3.74137100    2.52760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70721800   -3.45839700    1.15810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90167500   -5.10019100    1.81863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12916600   -4.37545600    5.13160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85556000   -4.03247000    4.90666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16595500   -5.55524500    4.29605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58626400   -2.72963500    3.2572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93573700   -1.93721400    2.1766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47019000   -1.93987900    4.63232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41208000   -2.69346900    3.36619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96745200   -0.28098900    3.30226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28697100    1.79059400   -0.67311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08272500    1.15447600    0.93374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9.87495900    0.13575200   -2.10942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75777000    0.91530200   -3.0672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33676600   -0.07928700   -0.29438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7.31374300    2.15338400   -0.92059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18322400    1.28495700   -1.97132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50158400   -1.55850300   -1.33614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43326100   -0.65614900   -0.67238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4a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i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 xml:space="preserve"> = - 4897.8505582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8.46053800    0.04943800   -3.47020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7.78924500   -0.71231700   -2.40112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6.75526300   -1.71707400   -2.92840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6.71609300   -2.07957000   -4.12242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7.18851100    0.23161100   -1.33793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6.99943500   -0.46884800    0.02006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7.33003500   -1.68211400    0.18546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6.48216500    0.30323600    1.01035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2.49768800    5.80734100    1.23266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2.32466100    4.55280800    0.472926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62153900    3.74022000    0.53288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4.15420200    3.15304700   -0.42966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23264700    3.65401700    1.12294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17974700    4.22163800    1.20346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79680400    4.90446400    0.13117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97536500    3.90387100    2.32658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16928300    5.20430700    0.1537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34975800    4.18709500    2.36288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96381600    4.80541600    1.25009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4.33183300    5.03110200    1.194417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3.46235000    1.45001600    2.87107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2.91486300    0.11494000    3.21517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3.07833900   -0.06395400    4.69578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-3.60883400   -1.05546200    5.23462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1.42371500    0.09207600    2.80884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1.33754500   -0.17328700    1.31369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2.37677300   -0.37687500    0.6374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0.11298100   -0.16386200    0.77156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9.15977500   -1.90654100    0.24477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9.29867800   -0.51129500   -0.22429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-10.73593900   -0.16877000   -0.68912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-11.32025100    0.90999300   -0.46815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8.35705800   -0.27497800   -1.46295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6.93345200   -0.66814000   -1.18491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6.58429800   -2.02944900   -1.09126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5.80945400    0.11603300   -0.936882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5.27528000   -2.04734300   -0.79215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4.77128200   -0.77583200   -0.69140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0.39214400   -5.68754000    2.29361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0.39853500   -4.21523600    2.2603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1.69655900   -3.60965000    2.845802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2.41417000   -4.24472700    3.6726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83380900   -3.63992300    3.03071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10319200   -3.84769500    2.18795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98213100   -4.24198400    4.4449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1.97806300   -2.32955900    2.44012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3.05471500   -1.53612200    3.01514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58890800   -0.50136800    4.03494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1.40556100   -0.36316800    4.40348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                 0.28983500   -0.31191600   -1.21168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64676000    3.63473600   -3.94585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0.39777100    4.04585500   -4.88443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18088500    2.47955800   -3.08412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1.42172200    1.44594700   -2.32907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13971500    2.16228200   -2.9932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1.61979000    0.68135600   -2.15226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24219600    2.95376500   -3.67815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67645900    4.27666000   -4.21665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31753900   -4.79420300   -2.74032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0.61694300   -5.40589900   -3.67428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25745200   -3.51109600   -2.18023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0.91238300   -2.26347700   -1.72180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59520400   -3.25632200   -2.18973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2.18415800   -1.62389100   -1.76748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60612200   -4.25034100   -2.74014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92925200   -5.60037200   -3.05598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5.42908300    1.07339500    3.62415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0.95132000    1.05503900    3.03372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0.83485700   -0.65131800    3.35303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2.69606800    0.77885300    5.306847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45931800    1.52812900    3.08388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32019900    1.62796400    1.87720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43162900   -0.71129600    2.70866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49868200    3.33953500   -4.56702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65643200    2.35786900   -4.50431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06292300    3.14583100   -2.9722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95070200    4.50013800   -3.32877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53776200    5.00139300   -3.39360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32880300    4.72117100   -4.9758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56671000   -5.51499200   -1.93945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22555600   -4.58938900   -3.31612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51275100   -6.17960100   -3.77877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80945500   -6.19418300   -2.13194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42656300   -4.40702400   -2.02397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05629200   -3.82865000   -3.64987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-11.21845800   -0.98723300   -1.2651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33358600   -2.38568600   -0.12141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9.32554900   -2.04551400    1.23542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9.02414500    0.22756400    0.54739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41739200    0.78024800   -1.752839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73625400   -0.87963000   -2.29947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5.65313100    1.18381900   -0.91967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67288600   -2.92995400   -0.64811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07951200    3.73717400    1.54106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66341000    6.09815500    1.73548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94549100    6.56465700    0.72615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07375000    4.71371400   -0.58845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57130100    3.38566000    2.13249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19723300    2.72671400    0.53240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84460900    4.34397200    1.71805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21769800    5.15829600   -0.75549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65532700    5.68787300   -0.68928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95136900    3.91449800    3.22656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52332700    3.39030900    3.17420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81521000   -6.02705300    3.15902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87089300   -6.09591600    1.49148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30915700   -3.89329100    1.21395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99084000   -3.47961700    2.72128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03818900   -3.31850900    1.22816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23944400   -4.91724200    1.98366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06401100   -4.12130300    5.03407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80051800   -3.74200300    4.97926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21793200   -5.31189400    4.38067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66000200   -2.56417800    3.1461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36415500   -1.86948800    1.77242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76270300   -2.21209600    3.51341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61671700   -1.00540600    2.23366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39640400    0.14478100    4.42281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22269600    1.28404800    0.91847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33795300   -0.06535900    1.94560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76475600   -0.56243400   -4.22852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7.86288300    0.78576500   -3.84966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53630000   -1.33036800   -1.87999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7.88475800    1.07013900   -1.20654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22872800    0.65473400   -1.66817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06565500   -2.14338200   -2.17927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81536300   -0.54204700   -0.40757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5.27155300    2.35397400    3.41809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4.81683400    3.13387100    4.34442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5.57375000    2.85727100    2.22251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4b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i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 xml:space="preserve"> = - 4896.7472936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8.43751600   -1.06093300   -3.59967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7.74341600   -1.37257300   -2.33848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6.76779900   -2.55156400   -2.4542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6.76847400   -3.33563300   -3.42586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7.05916600   -0.11390800   -1.76529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6.86489500   -0.19721700   -0.23936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7.15499400   -1.25014800    0.40179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6.38697700    0.93363100    0.34294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2.46811400    5.90059300   -0.77876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24895700    4.44585400   -0.92400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58412200    3.71502900   -0.71979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4.04879400    2.82718100   -1.46147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29156200    3.92989000    0.20182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09519100    4.54982000    0.28934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21752600    3.85154500   -0.21155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32969300    5.74696500    1.00881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52454100    4.30100300    0.03143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63301300    6.21817800    1.2421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74353000    5.47612200    0.78744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4.01785400    5.91644000    1.10943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3.33877600    2.33405800    2.24170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78950700    1.17710700    2.994999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2.89092800    1.51490500    4.45471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-3.51243400    0.83131800    5.29190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1.32096900    0.98077500    2.56052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1.31751500    0.25619400    1.22970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2.37825700   -0.16449200    0.71410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0.11871400    0.09841300    0.62957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9.05929700   -1.72251700    1.03993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9.22211500   -0.58341700    0.11116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-10.67922000   -0.39945200   -0.37486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-11.24408100    0.69969500   -0.53876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8.35218900   -0.82223400   -1.17818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6.91429400   -1.10574100   -0.85066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6.54722400   -2.35308800   -0.31015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5.79039300   -0.28763100   -0.933469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5.22687000   -2.27158600   -0.07755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4.73395600   -1.04457400   -0.44096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0.58588200   -4.57700700    3.96487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0.56840500   -3.16203800    3.56108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1.82807000   -2.39064300    4.015295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2.45938500   -2.70960300    5.06484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70016100   -2.44438100    4.12968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93333100   -2.88480700    3.32228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89417600   -2.69004900    5.64214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2.16509500   -1.31220800    3.23684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3.15435800   -0.32007400    3.63868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53827100    0.94973000    4.21854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1.31449600    1.10287300    4.40972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                  0.22096400   -0.70738200   -1.15373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53680600    2.19100200   -4.98458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0.50101900    2.21000700   -6.01723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08433100    1.38277600   -3.78758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1.34548500    0.65125700   -2.73549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22619000    1.08155900   -3.60848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1.68540200   -0.10711200   -2.36461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34106500    1.59173800   -4.50434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78937100    2.64352700   -5.47995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28111300   -5.44713300   -1.04109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0.65767100   -6.29699100   -1.76068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26561400   -4.04187500   -0.94197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0.93570700   -2.72800200   -0.97476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59310400   -3.77708300   -1.0417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2.14771200   -2.07446600   -1.21740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62843000   -4.87293000   -1.23378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97707400   -6.26955800   -1.12726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5.47926000    1.82437200    2.90164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0.81398900    1.94666900    2.45841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0.72683600    0.42313200    3.2900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2.38258600    2.45368100    4.75149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4.32130800    2.50642800    2.467475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25545800    2.15814900    1.24065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34363900    0.24535700    2.81926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41088600    1.72963500   -5.45629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77039500    0.74640500   -5.06145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14675800    2.02091400   -3.89150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79755800    3.22823700   -4.70508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66679400    3.61632000   -4.97049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44196200    2.77598400   -6.34954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48847100   -5.88280000   -0.04615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20636400   -5.46064200   -1.62584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57083100   -7.02644400   -1.64984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87341200   -6.56294200   -0.06701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43525600   -4.78501500   -0.49067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09392300   -4.74415600   -2.22137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-11.19681400   -1.35946300   -0.58695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25466700   -2.31653500    0.82711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9.16685800   -1.49439200    2.02211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90392600    0.37597400    0.55257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43638100    0.05855000   -1.82491000</w:t>
      </w:r>
    </w:p>
    <w:p>
      <w:pPr>
        <w:pStyle w:val="Normal"/>
        <w:spacing w:lineRule="atLeast" w:line="10" w:before="240" w:after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77149800   -1.68309700   -1.71851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5.64667300    0.72180700   -1.28721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60905800   -3.05229800    0.33638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13993900    4.07466900    0.16940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64665500    6.39625400   -0.44176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88867500    6.34787100   -1.58899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83800100    4.15445100   -1.90468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80916500    4.06416800    1.158792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17806200    2.85239400    0.03862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63671100    5.14268800    1.29254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07476400    2.92441400   -0.76343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37638600    3.72527600   -0.31986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81514400    7.11087000    1.83389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51095900    6.27856100    1.45666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96132100   -4.67681800    4.90919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11028900   -5.16190500    3.31527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50639600   -3.12040000    2.46523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84651700   -2.41568100    3.71475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84106200   -2.61588000    2.26193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04621800   -3.97425400    3.38917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00336600   -2.42025000    6.21237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73199000   -2.08486700    6.01268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12499800   -3.74627700    5.83098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54597600   -1.36756500    3.989776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62974000   -1.12751200    2.39328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81032100   -0.76256200    4.39999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80223400   -0.02806100    2.80267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25978000    1.75260600    4.44938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17217400    1.76744000   -0.19019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19279600    1.00883700    1.346845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83694300   -1.89874600   -4.024578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7.81920000   -0.60665900   -4.274207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48547100   -1.69274600   -1.59157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7.70297200    0.74443000   -1.99686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08542900    0.06617100   -2.244614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08214100   -2.69576000   -1.601421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77550300   -0.72369700   -0.28445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4.55975200    3.74757600    3.659100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5.43984000    3.66062400    1.563409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5.15496000    3.08326000    2.72638300</w:t>
      </w:r>
    </w:p>
    <w:p>
      <w:pPr>
        <w:pStyle w:val="Normal"/>
        <w:spacing w:lineRule="atLeast" w:line="10" w:before="240"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5a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i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 xml:space="preserve"> = - 4897.7804224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9.06230400    1.25972600   -2.14657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7.96157500    0.53580600   -1.50110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7.40371800   -0.62001000   -2.34084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7.95683700   -1.03435400   -3.38132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6.85529700    1.52310200   -1.07768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6.02120600    0.96031900    0.08295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6.56172900    0.21982600    0.95759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4.71977300    1.33407900    0.093983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2.63642700    5.20128300    2.64477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53646300    4.55246600    1.32796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56536800    3.40417800    1.25437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4.30181700    3.15178300    0.28148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09434500    3.99235400    1.15892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00190800    5.05106000    1.29118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11154100    6.33628000    0.70966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19814000    4.72720500    1.96109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93481700    7.27060900    0.78966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25566800    5.65073100    2.046303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2.12016900    6.92074500    1.45804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3.14434300    7.89027200    1.51029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3.54343300    0.53877400    2.84384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3.01338300   -0.83745900    2.87137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3.28295400   -1.43089200    4.19354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-3.76905500   -2.56412700    4.39613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1.47951800   -0.82351500    2.75319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1.09933000   -1.12406500    1.32468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1.98175600   -1.31413300    0.44872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0.20855500   -1.09774700    1.09964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8.73137500   -2.02160200   -1.29792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8.90463600   -0.55548100   -1.30119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-10.28498200   -0.11816000   -1.88061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-11.01095500    0.77565800   -1.40328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7.77236000    0.09977700   -2.18150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6.39469300   -0.40902500   -1.83779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6.03150000   -1.72867300   -2.17634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5.33222400    0.20374500   -1.175229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4.78009600   -1.89199000   -1.71846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4.32080400   -0.75251000   -1.10988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0.72376200   -6.05178000    0.72467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0.63501700   -4.68265000    1.25689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1.77834500   -4.38219200    2.251800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2.42638900   -5.30796900    2.83161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75013500   -4.41646900    1.93201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83869700   -4.30777700    0.84772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10330500   -5.48044700    2.99274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2.01658300   -3.05479200    2.46737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3.00158700   -2.58056800    3.42094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40768800   -1.99274600    4.69232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1.20889700   -2.02896700    5.02329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                 1.11531200   -0.25664400   -0.60002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52318000    3.73300400   -3.31867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0.78462800    4.04975400   -3.86833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39940100    2.58156000   -2.35057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1.85214500    1.63577500   -1.98338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82958500    2.25098000   -1.86320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1.02659400    0.84473400   -0.85743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13464800    2.93399500   -2.24876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81453200    4.28236000   -2.87497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32046400   -4.38461400   -2.95259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1.26772300   -5.30539700   -3.55416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97452700   -3.13284000   -2.40684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0.15106700   -1.90622600   -1.89986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32772000   -2.99521300   -2.25386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2.97326900   -1.55625700   -1.44542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3.27851800   -4.07063900   -2.75965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53496300   -5.41947900   -2.83635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2.33383100    0.32144100    0.76438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1.06774700    0.15788000    3.02030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0.98484700   -1.53979800    3.42145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3.00275900   -0.77760200    5.046074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53811700    0.57434700    2.61783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01228500    1.10107500    2.18301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42467900   -1.47766300    2.08430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14582300    3.46626000   -4.17970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66022900    2.30727600   -2.98351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80453800    3.03721600   -1.39117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95790100    4.62786900   -2.83559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46248500    5.00818300   -2.11932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66494600    4.71079200   -3.41657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22884200   -4.89392400   -2.14197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39495400   -4.14259500   -3.74633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11013800   -6.16572100   -3.39544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35816100   -5.80152800   -1.81611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14555100   -4.17018100   -2.09116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66306900   -3.80366300   -3.75553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-10.58256600   -0.69398000   -2.78332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7.83905300   -2.34320700   -1.68204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9.02870600   -2.49174300   -0.45073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83458700   -0.12028200   -0.28999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7.82204500    1.18871200   -2.067535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7.97939400   -0.13937800   -3.23502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5.20847000    1.19741900   -0.77164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18610200   -2.78779700   -1.80234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65471300    2.86702200    2.21408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75630600    5.47460300    3.06529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39328100    5.86109100    2.78015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75968800    5.23619800    0.48999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91937200    3.20421900    1.89958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00723700    3.50756800    0.18264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95360200    7.51906700    1.91740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02034900    6.61628100    0.18061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85401300    8.25465700    0.33660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17736500    5.37042500    2.55603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30822300    3.73714000    2.39603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11239200   -6.68510500    1.42508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25626100   -6.10691900   -0.14072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72246800   -3.97622600    0.42259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80217500   -4.02357400    1.29268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58571700   -3.56695300    0.08702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95800100   -5.28538300    0.35964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33084700   -5.54863600    3.77031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05437200   -5.22319300    3.47773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20927800   -6.46516500    2.51938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66818400   -3.45298900    2.44838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46148100   -2.35403200    1.96817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64612400   -3.42490400    3.70636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63413800   -1.80304400    2.97337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16028600   -1.50488700    5.34615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30701100    1.84163300   -0.68241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03316400    0.89344500    0.71731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9.82440100    0.63681000   -2.41658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74920900    1.77646500   -2.97029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32244700    0.08642100   -0.56246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7.36848900    2.42634800   -0.72362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21434800    1.80799000   -1.92318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47974600   -1.09573600   -1.96137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40020100   -0.67272400   -0.66638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1.85565900    0.69904700    2.37602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0.88911700    1.51726600    2.52221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2.77936000    0.53239900    3.23558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5b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i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 xml:space="preserve"> = - 4896.7161867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8.97888400    0.99183700   -2.07753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7.90718100    0.23088500   -1.41966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7.26387600   -0.83038400   -2.32291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7.77503900   -1.19923800   -3.40161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6.86532800    1.19403100   -0.81850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6.00270400    0.50138000    0.24845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6.47814500   -0.44239300    0.94838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4.74681500    0.99291100    0.37712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2.62412200    5.19404100    2.72506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32607700    4.25085600    1.62561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59900400    3.45725600    1.29020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4.05780300    3.28325400    0.144891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1.19349100    3.27191600    2.09097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0.06027800    4.02759100    2.50040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0.96669900    4.50410200    1.52463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0.35348100    4.27484000    3.85687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2.11315100    5.22651800    1.88722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1.50014300    4.99863200    4.23818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2.37341800    5.47626700    3.24583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3.53778700    6.21226900    3.55877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3.67745600    0.55901600    2.81722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26855300   -0.86552800    2.76192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48786700   -1.44637900    4.12544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4.19540600   -2.44265000    4.37637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76237700   -0.94642400    2.47344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46934400   -0.70120100    1.00055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2.39717400   -0.63602700    0.15281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0.18602500   -0.56260300    0.75326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8.91391600   -1.74791300   -1.41147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9.01588800   -0.27315300   -1.48320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-10.40333600    0.21535200   -1.962416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-11.00928300    1.20715600   -1.51074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7.96924200    0.28692300   -2.51813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6.57452700   -0.19778800   -2.24289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6.21824400   -1.52450200   -2.55092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5.49410900    0.44482300   -1.641454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4.94605600   -1.65994700   -2.13733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4.47340600   -0.49646000   -1.58809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0.39670700   -6.11488300    0.58218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26667900   -4.90116400    1.40539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25033800   -4.94769500    2.59607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1.58025100   -6.04674900    3.14034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20399000   -4.70796600    1.90927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11090600   -4.29450600    0.72706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75176200   -5.96352900    2.62218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1.74007900   -3.74592500    3.02208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63778800   -3.63329800    4.15407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96725100   -3.36339800    5.49390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0.74784700   -3.30794900    5.71599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                  1.00423000    0.08960000   -0.82183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36094200    4.60985600   -2.69155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0.27104300    5.35934000   -3.31828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89301000    3.28980000   -2.11030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2.13888800    2.11212800   -1.63458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42861200    2.99811700   -1.98479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0.94352300    1.41316000   -1.39576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52856900    3.95615300   -2.41800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95626200    5.37392300   -2.52548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40743600   -3.60259700   -3.91241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1.36225500   -4.02287700   -4.934770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0.98480900   -2.54301600   -2.99470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                 -0.18458300   -1.63577600   -2.03042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2.31549700   -2.26752100   -2.93985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S                  2.91585800   -0.99629800   -1.85293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3.32042300   -3.00119700   -3.81523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2.68860300   -4.28799800   -4.37698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2.15328800    0.22195900    0.73797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21299000   -0.21044000    3.07172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36207200   -1.93062400    2.73829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96736800   -0.90019800    4.93781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68951800    0.66874900    2.89986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34674200    1.04311900    1.98337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81701900   -1.45236900    2.01270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09432600    4.44890400   -3.49028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92532600    3.64379200   -3.39539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36756000    3.92551000   -1.70950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83476000    5.23848000   -1.91374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74769800    5.78573900   -1.52118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63271300    6.05345500   -3.05608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07584300   -4.48352100   -3.33223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45455800   -3.21319600   -4.46470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27513200   -4.69886800   -5.20642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60814000   -5.04898700   -3.580049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22385000   -3.25461200   -3.24025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63922600   -2.34918900   -4.64199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-10.82741100   -0.40365400   -2.78208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06238000   -2.12054200   -1.83846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9.13791300   -2.14754500   -0.50669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81587200    0.21338800   -0.51414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01167800    1.38195500   -2.49751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26957700   -0.04666900   -3.52196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5.36204300    1.44673700   -1.26181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35016700   -2.55551700   -2.21224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12257000    3.08108000    2.19012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81936100    5.40875900    3.30668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15159800    6.01904700    2.45421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99002500    4.75048200    0.70169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57021300    2.67975000    2.93366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96798400    2.58646000    1.26706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72606400    6.17556500    4.51862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79743200    4.26259800    0.47820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82452500    5.56816900    1.14146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71666600    5.16759200    5.29343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29940200    3.86789400    4.62678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61380400   -6.92634800    1.16111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06477300   -6.01171700   -0.17855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51061100   -4.03089700    0.78174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13870500   -4.11475100    1.07213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75034900   -3.38799700    0.22803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12688200   -5.10078300   -0.01701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10737400   -6.26765900    3.45601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75594100   -5.76056400    3.01786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82209100   -6.79866600    1.91336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18140900   -3.89273700    2.64769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52320000   -2.87126700    2.54481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20791300   -4.56822500    4.26208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35104000   -2.81809300    3.97381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69978900   -3.21347500    6.32020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38029700    1.68624600   -0.26816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02421100    0.50914600    0.91417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9.65108100    0.37729900   -2.53853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61040200    1.65622100   -2.76027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32438800   -0.32531300   -0.56542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7.42758700    2.00464700   -0.33661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23275000    1.64024400   -1.59789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32706700   -1.28487700   -1.95271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56836500   -0.39809000   -1.10982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2.02802700   -0.95688700    2.89855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1.15671000    1.11380100    2.82370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1.58991700    0.06388700    2.26739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6a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i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 xml:space="preserve"> = - 4897.8473885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8.45683000   -1.16382000   -3.50382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7.90043700   -0.18842000   -2.54736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6.84439100    0.73598500   -3.16789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-6.69645100    0.86002500   -4.40142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7.38196200   -0.88562400   -1.27132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7.34115800    0.07179300   -0.06639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-7.84387500    1.23630500   -0.13679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6.76624300   -0.42350200    1.05762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2.84672800   -5.83212000    1.57452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2.55798900   -4.61785500    0.78225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3.84925700   -3.78903500    0.65452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4.36294900   -3.36444600   -0.39747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1.53230200   -3.73834400    1.54093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0.09734000   -4.24685000    1.66032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0.52309200   -5.10059400    0.72322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0.71835600   -3.66208000    2.65757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1.91335500   -5.31905900    0.74841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2.10571600   -3.85425000    2.68791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2.72264000   -4.66061900    1.70038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-4.09282200   -4.82227300    1.63734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3.59052800   -1.28743200    2.75512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3.00868300    0.05978500    2.97145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3.14408100    0.37949800    4.42579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3.60910700    1.44345900    4.88338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1.49925000    0.07169400    2.63255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1.26350400    0.66147900    1.24701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2.22665400    1.02849200    0.52824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0.01834900    0.69964000    0.86975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9.06935700    2.08575200   -0.28272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9.28064300    0.65277100   -0.56296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10.72765100    0.34900000   -1.06378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11.41774600   -0.62320400   -0.70193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8.26528000    0.18210500   -1.67397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6.84479200    0.60321600   -1.38831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6.48464300    1.96173300   -1.49747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5.73439200   -0.13311000   -0.977092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5.19006000    2.02685700   -1.15248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4.69622700    0.78726700   -0.83280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0.65171300    5.54188600    1.53077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0.58422300    4.09384100    1.81284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1.79271900    3.55304700    2.625989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2.54206600    4.30359600    3.31878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74768800    3.72243100    2.53699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93859400    3.83551200    1.56929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98531000    4.53219000    3.83316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1.95495200    2.19754600    2.52501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96107400    1.43622400    3.24702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38142400    0.45805600    4.26234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1.17371100    0.40269900    4.57502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Mo                -1.03329900    0.02260300   -0.87971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24290300   -2.93724500   -4.52694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1.58832900   -3.45763800   -4.74639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16071200   -2.02236400   -3.32118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1.42076300   -1.36093300   -2.89449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26260900   -1.84615800   -2.53476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1.10382800   -1.11068200   -0.96617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63308100   -2.40325600   -2.86505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41733400   -3.72606600   -3.58671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13889400    4.52620400   -2.55987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0.76412500    5.63506400   -2.84416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57146200    3.21903700   -2.22361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0.40940600    1.79144000   -2.18466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91966300    3.20988800   -1.88952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2.66754800    1.78717900   -1.22634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77456700    4.46615800   -2.03204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88847100    5.71945800   -1.91654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2.29891200   -0.68907400    0.07437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 1.08958900   -0.94536000    2.65104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 0.89768700    0.62038500    3.36753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 2.78847600   -0.42444000    5.101441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61097400   -1.27778200    2.75062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23448100   -1.70878700    1.90144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50323000    0.84354800    2.38465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01126900   -2.42038100   -5.45971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17623900   -1.71560100   -3.52840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23172100   -2.54206200   -1.96512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46794300   -3.77163600   -4.39305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94307300   -4.46559700   -2.91875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34359400   -4.14650000   -3.99177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79514700    4.79257500   -1.71443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75623900    4.41437500   -3.45670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43556500    6.62222300   -2.20766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50443900    5.83801400   -0.89406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55838600    4.48627500   -1.26347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27594700    4.46561700   -3.01069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11.10740500    1.10091200   -1.78832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21972700    2.48105900   -0.69111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9.27349700    2.38144100    0.66454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9.11771400    0.02110800    0.32669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33363800   -0.90698200   -1.775498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8.57448700    0.62992800   -2.62966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5.59372200   -1.18927500   -0.80149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58859400    2.92094500   -1.11755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34884000   -3.63699400    1.63210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08353900   -6.10599200    2.18721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24758100   -6.60902000    1.05799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18803600   -4.83261400   -0.23335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93613300   -3.53542600    2.54248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48017600   -2.77931300    1.00649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60534900   -4.02470500    2.01151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06385300   -5.56794100   -0.06642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39780900   -5.94322800    0.00199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72320300   -3.35828900    3.43266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26584800   -3.00672700    3.40201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51111700    6.08568900    2.38359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56332300    5.79597500    1.14723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58414300    3.56512600    0.85149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85480800    3.44734000    2.03398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76722500    3.27978100    0.64573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10513400    4.88987100    1.30818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11221000    4.49818200    4.49740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84372900    4.11442700    4.37497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21757300    5.58426800    3.61334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64285700    2.67516500    2.83709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31145400    1.66563100    1.93313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62623400    2.13617500    3.77262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58570600    0.85057300    2.55544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11746000   -0.24278200    4.69608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6.33689500   -1.35306200    1.16016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6.70642800    0.16980600    1.87666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68179900   -0.72186700   -4.39615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7.82131900   -1.94707800   -3.66516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70272900    0.48995500   -2.21781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07502800   -1.70455800   -1.03740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6.38993600   -1.33429100   -1.42079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6.24073100    1.33165600   -2.45968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74423200    0.63245900   -0.48413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5.24595300   -1.73614100    3.23129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-5.44597000   -2.63574800    2.26253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-4.47646200   -2.11733900    4.19350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6b</w:t>
      </w:r>
      <w:r>
        <w:rPr>
          <w:rFonts w:cs="Times New Roman" w:ascii="Times New Roman" w:hAnsi="Times New Roman"/>
          <w:sz w:val="28"/>
          <w:szCs w:val="28"/>
        </w:rPr>
        <w:t xml:space="preserve">, </w:t>
      </w:r>
      <w:r>
        <w:rPr>
          <w:rFonts w:cs="Times New Roman" w:ascii="Times New Roman" w:hAnsi="Times New Roman"/>
          <w:i/>
          <w:sz w:val="28"/>
          <w:szCs w:val="28"/>
        </w:rPr>
        <w:t>E</w:t>
      </w:r>
      <w:r>
        <w:rPr>
          <w:rFonts w:cs="Times New Roman" w:ascii="Times New Roman" w:hAnsi="Times New Roman"/>
          <w:sz w:val="28"/>
          <w:szCs w:val="28"/>
        </w:rPr>
        <w:t xml:space="preserve"> = - 4896.8043245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8.63512400   -1.67454300   -2.23520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7.52602600   -1.69328800   -1.25847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6.79416000   -3.02729100   -1.18502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7.22303000   -4.09867800   -1.65792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6.50595000   -0.54472100   -1.50668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6.90448700    0.70916300   -0.71702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8.11084400    1.10441900   -0.72819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5.90738300    1.30161500   -0.00579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2.31216100    5.72439900   -1.36034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12262600    4.26473600   -1.32472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49381600    3.57524700   -1.25935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3.86016500    2.61231200   -1.96432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35187900    3.87174800   -0.01474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07085100    4.63446500    0.28048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18608700    4.14732000   -0.14468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08508400    5.77896200    1.11468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38300800    4.74568700    0.27249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10513300    6.39445700    1.53544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35722800    5.86123700    1.15028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3.50022000    6.42846600    1.65558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3.65076300    2.44774400    1.81353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3.19076500    1.35272700    2.711776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3.49908300    1.81185500    4.12465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-4.20507900    1.17606600    4.93081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1.67438800    1.13014400    2.47827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44727900    0.27448600    1.22892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2.41133700   -0.16472200    0.55427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-0.16926600    0.04701000    0.90740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9.30617400   -1.57876600    0.25533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9.32934000   -0.49068000   -0.74565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-10.70176600   -0.34864100   -1.45212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-11.24222600    0.73431800   -1.74928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8.27092100   -0.78714100   -1.87164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6.89333000   -1.03698800   -1.32260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-6.61910600   -2.22678400   -0.620498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5.75095000   -0.23983400   -1.34437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5.33755500   -2.13202200   -0.23260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4.77712300   -0.95137200   -0.65075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-0.17759600   -4.36951300    4.56968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-0.09366400   -3.02358500    3.98097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                  1.18786500   -2.24573000    4.375791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1.81637800   -2.47455800    5.45065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36408400   -2.18664900    4.33515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2.54742800   -2.68725400    3.48488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69015300   -2.20991900    5.84422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N                  1.55845200   -1.28293600    3.47157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64573600   -0.33095800    3.65965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2.17508400    1.09980700    3.92407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0.99801100    1.39795400    4.20656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W                  0.96168300   -0.70106400   -0.66451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16976900    1.62043600   -4.94099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0.15916400    1.55996300   -5.99513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69058900    0.97862100   -3.64336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1.85559900    0.79959500   -2.35144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0.62658100    0.60839900   -3.46115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1.15552700   -0.20541500   -2.02010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68955000    0.91891100   -4.50852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-1.16690300    1.95236400   -5.51513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19764800   -5.48238000   -0.03028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0.53270400   -6.57386000   -0.94229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0.59862600   -4.12107100   -0.57548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-0.05275100   -2.70972600    0.28454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40133000   -3.96762600   -1.65573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S                  1.80680900   -2.34502400   -2.27991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96068600   -5.16852000   -2.40509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C                  1.87063700   -6.42729000   -1.52141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O                  2.45384600   -0.31789600    0.17974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1.15802300    2.08871700    2.35424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1.17706200    0.65605000    3.32902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3.06610600    2.79599000    4.39258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>H                 -4.66052000    2.59718100    1.879059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40966200    2.22072300    0.84921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71962400    0.40367200    2.54125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03752800    1.08518000   -5.34018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96318400   -0.00639600   -5.03377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59124100    1.29230100   -4.00424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46050600    2.67187700   -4.76964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11504400    2.95293000   -5.05171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79697900    2.00471800   -6.40868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68063000   -5.65865000    0.94827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88739100   -5.54363500    0.10954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03240500   -7.34032800   -2.10346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62065600   -6.37542700   -0.71410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00948700   -4.99118700   -2.68330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39807100   -5.32204000   -3.33751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-11.17726000   -1.32432000   -1.68946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46746300   -2.16265800    0.21073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9.58178900   -1.30570200    1.19232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9.08677600    0.49459200   -0.31253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25860400    0.05621900   -2.57155100</w:t>
      </w:r>
    </w:p>
    <w:p>
      <w:pPr>
        <w:pStyle w:val="Normal"/>
        <w:spacing w:lineRule="atLeast" w:line="10" w:before="240" w:after="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8.60216200   -1.67989700   -2.42183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5.54289600    0.72837400   -1.77355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79568400   -2.87045200    0.33669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4.17371200    4.03834000   -0.51611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56443800    6.23768700   -0.89937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56113700    6.10747800   -2.26744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57558900    3.86698300   -2.19606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04011700    4.00602200    0.82624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12843900    2.80155000   -0.09454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31018800    5.78955900    1.61149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23241200    3.25832300   -0.77155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34076300    4.33829600   -0.03639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09340300    7.24561300    2.21105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03825900    6.15696600    1.48599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11268900   -4.35870900    5.54881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0.37485600   -5.05439600    4.054358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08332400   -3.13804800    2.89151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46926000   -2.14516400    3.739309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35585500   -2.55263000    2.41295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70951100   -3.75596300    3.67420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0.82838400   -1.89235300    6.44556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2.52630200   -1.53121100    6.05827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98174500   -3.22075700    6.15699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1.14695700   -1.14737800    4.06157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1.01626900   -1.17770900    2.61831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25924700   -0.65731200    4.51109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3.28842000   -0.30605600    2.769104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2.95950500    1.87233000    3.82762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4.96820800    0.91503000   -0.01723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05010100    2.13486600    0.58703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9.19467700   -0.83044800   -2.13699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9.16324500   -2.54246100   -2.276903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7.89108600   -1.56081800   -0.214055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6.51969100   -0.31874100   -2.579301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5.48700600   -0.85503000   -1.242990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 5.84531300   -2.99567700   -0.61381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H                 -3.83221100   -0.63501300   -0.412566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4.60334400    3.27001600    2.741502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                  5.46457400    4.77370100    1.34494700</w:t>
      </w:r>
    </w:p>
    <w:p>
      <w:pPr>
        <w:pStyle w:val="Normal"/>
        <w:spacing w:lineRule="atLeast" w:line="10"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N                  5.44640300    3.52668400    1.79645500</w:t>
      </w:r>
    </w:p>
    <w:sectPr>
      <w:headerReference w:type="default" r:id="rId5"/>
      <w:footerReference w:type="default" r:id="rId6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8"/>
        <w:szCs w:val="28"/>
      </w:rPr>
    </w:pPr>
    <w:r>
      <w:rPr>
        <w:rFonts w:cs="Times New Roman" w:ascii="Times New Roman" w:hAnsi="Times New Roman"/>
        <w:sz w:val="28"/>
        <w:szCs w:val="28"/>
      </w:rPr>
      <w:t>Supporting Information</w:t>
    </w:r>
  </w:p>
  <w:p>
    <w:pPr>
      <w:pStyle w:val="Header"/>
      <w:spacing w:before="0" w:after="200"/>
      <w:rPr>
        <w:rFonts w:ascii="Times New Roman" w:hAnsi="Times New Roman" w:cs="Times New Roman"/>
        <w:sz w:val="28"/>
        <w:szCs w:val="28"/>
      </w:rPr>
    </w:pPr>
    <w:r>
      <w:rPr>
        <w:rFonts w:cs="Times New Roman" w:ascii="Times New Roman" w:hAnsi="Times New Roman"/>
        <w:sz w:val="28"/>
        <w:szCs w:val="28"/>
      </w:rPr>
    </w:r>
  </w:p>
</w:hdr>
</file>

<file path=word/settings.xml><?xml version="1.0" encoding="utf-8"?>
<w:settings xmlns:w="http://schemas.openxmlformats.org/wordprocessingml/2006/main">
  <w:zoom w:percent="3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03:40:00Z</dcterms:created>
  <dc:creator>Dr. Matthias Hofmann</dc:creator>
  <dc:description/>
  <cp:keywords/>
  <dc:language>en-US</dc:language>
  <cp:lastModifiedBy>Uzma Habib</cp:lastModifiedBy>
  <dcterms:modified xsi:type="dcterms:W3CDTF">2017-02-11T11:38:00Z</dcterms:modified>
  <cp:revision>5</cp:revision>
  <dc:subject/>
  <dc:title/>
</cp:coreProperties>
</file>